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0B3" w:rsidRDefault="00D43CDB" w:rsidP="00A160B3">
      <w:pPr>
        <w:spacing w:before="120" w:after="120" w:line="37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B19E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843F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E843F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A160B3" w:rsidRPr="00FC3027">
        <w:rPr>
          <w:rFonts w:ascii="Times New Roman" w:hAnsi="Times New Roman" w:cs="Times New Roman"/>
          <w:bCs/>
          <w:sz w:val="24"/>
          <w:szCs w:val="24"/>
        </w:rPr>
        <w:t>The list of primers used for Real time PCR</w:t>
      </w:r>
    </w:p>
    <w:tbl>
      <w:tblPr>
        <w:tblW w:w="14745" w:type="dxa"/>
        <w:tblInd w:w="-714" w:type="dxa"/>
        <w:tblLayout w:type="fixed"/>
        <w:tblLook w:val="04A0"/>
      </w:tblPr>
      <w:tblGrid>
        <w:gridCol w:w="710"/>
        <w:gridCol w:w="2978"/>
        <w:gridCol w:w="3260"/>
        <w:gridCol w:w="426"/>
        <w:gridCol w:w="3685"/>
        <w:gridCol w:w="992"/>
        <w:gridCol w:w="1560"/>
        <w:gridCol w:w="1134"/>
      </w:tblGrid>
      <w:tr w:rsidR="00A160B3" w:rsidTr="00B308B8">
        <w:trPr>
          <w:trHeight w:val="1274"/>
        </w:trPr>
        <w:tc>
          <w:tcPr>
            <w:tcW w:w="710" w:type="dxa"/>
            <w:shd w:val="clear" w:color="auto" w:fill="F2F2F2" w:themeFill="background1" w:themeFillShade="F2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 no</w:t>
            </w:r>
          </w:p>
        </w:tc>
        <w:tc>
          <w:tcPr>
            <w:tcW w:w="2978" w:type="dxa"/>
            <w:shd w:val="clear" w:color="auto" w:fill="F2F2F2" w:themeFill="background1" w:themeFillShade="F2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utative </w:t>
            </w:r>
            <w:r w:rsidR="006F7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 name</w:t>
            </w:r>
          </w:p>
        </w:tc>
        <w:tc>
          <w:tcPr>
            <w:tcW w:w="3260" w:type="dxa"/>
            <w:shd w:val="clear" w:color="auto" w:fill="F2F2F2" w:themeFill="background1" w:themeFillShade="F2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111" w:type="dxa"/>
            <w:gridSpan w:val="2"/>
            <w:shd w:val="clear" w:color="auto" w:fill="F2F2F2" w:themeFill="background1" w:themeFillShade="F2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3’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length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ting temperature (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°C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Size</w:t>
            </w:r>
          </w:p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8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</w:p>
        </w:tc>
        <w:tc>
          <w:tcPr>
            <w:tcW w:w="3260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674_c8_g3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GAGCGGTACATTCATT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ATCTTGAGAGCGCAA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8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2O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oxyge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3260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464_c5_g1_i4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TGCGAGTCGGTTGATG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A160B3" w:rsidTr="00B308B8">
        <w:trPr>
          <w:trHeight w:val="56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TCCAAGCGGCTATCTC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a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a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750_c11_g3_i1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GGGTAGGTTCGGTGAC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GAGCAGTCTGGAACTT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pha-1,2-Mannosidase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658_c6_g5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TCGAAGGCCCTGGTCT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ACTTCTCGTCACCCGT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ribosylaminoimidazo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xy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744_c3_g7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TCAGTCCGGATCACCAT</w:t>
            </w:r>
          </w:p>
        </w:tc>
        <w:tc>
          <w:tcPr>
            <w:tcW w:w="992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1134" w:type="dxa"/>
            <w:vMerge w:val="restart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GGAGAGGCAACTTCAA</w:t>
            </w:r>
          </w:p>
        </w:tc>
        <w:tc>
          <w:tcPr>
            <w:tcW w:w="992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boxylic es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946_c4_g3_i1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TACCGGGACACAACAA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CATCAAGAGCGGCAG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 transporter-like protein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8092_c3_g3_i5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CTTTGGGGATGTCGG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TTCACACCCTCCGCCA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itol-1-phosphate 5-dehydrogenase (M1PDH)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971_c2_g2_i1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TACAAAGGAATGCCCC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GATGACCTCGTACCC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osidase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787_c5_g3_i1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ATCGGTGAAGTCGGTA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1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AAGTGGACTCCCGAC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1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87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ase-per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P)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146_c0_g3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TACGACGATGCTGGAC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CCCAGTTGAGATCGGG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74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S domain-containing protein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412_c1_g1_i6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TCGGGGTCAACTTTCC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TGTCGGCAAGGTACGG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oxide dismutase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807_c0_g1_i1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CATTTTGGCGAGTGTT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AGAGACAAGCCCGGA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alloprotease</w:t>
            </w:r>
            <w:proofErr w:type="spellEnd"/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747_c4_g1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ATCTTGTGAGCGCTA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GAGAGTCACCGAAGC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m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551_c2_g4_i5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TCACCTTGTTCACCTC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GTTGCTAGAGCTTTGC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pha-1,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ry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581_c4_g1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CGTCACGTTCCCACT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AGGAGTCCCAATCGTC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-like transcription factor (Fragment)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704_c1_g5_i10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GCCAAACCTGAGAAG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GCCCTGGTCGTATCT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315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566_c2_g2_i1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CTGGGTCGTTCGGTGA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4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CGTTGTAGTCACACTC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H2-type domain-containing protein</w:t>
            </w:r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776_c2_g8_i3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ATAGTCCCAGGCGAGGC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ACACCAACGCCGTGATA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  <w:r w:rsidR="006F773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969_c3_g1_i1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AGCCTCTGAGACACCCG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4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CTCACATGAATCGGCG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6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0B3" w:rsidTr="00B308B8">
        <w:trPr>
          <w:trHeight w:val="210"/>
        </w:trPr>
        <w:tc>
          <w:tcPr>
            <w:tcW w:w="71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8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ket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3260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NITY_DN7358_c2_g1_i2</w:t>
            </w: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ATCGGCAACGAATGAA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1134" w:type="dxa"/>
            <w:vMerge w:val="restart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A160B3" w:rsidTr="00B308B8">
        <w:trPr>
          <w:trHeight w:val="210"/>
        </w:trPr>
        <w:tc>
          <w:tcPr>
            <w:tcW w:w="71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8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85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GCGTTTTTGATCTCCCT</w:t>
            </w:r>
          </w:p>
        </w:tc>
        <w:tc>
          <w:tcPr>
            <w:tcW w:w="992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bottom"/>
            <w:hideMark/>
          </w:tcPr>
          <w:p w:rsidR="00A160B3" w:rsidRDefault="00A160B3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6</w:t>
            </w:r>
          </w:p>
        </w:tc>
        <w:tc>
          <w:tcPr>
            <w:tcW w:w="1134" w:type="dxa"/>
            <w:vMerge/>
            <w:vAlign w:val="center"/>
            <w:hideMark/>
          </w:tcPr>
          <w:p w:rsidR="00A160B3" w:rsidRDefault="00A160B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73A" w:rsidTr="00B308B8">
        <w:trPr>
          <w:trHeight w:val="210"/>
        </w:trPr>
        <w:tc>
          <w:tcPr>
            <w:tcW w:w="710" w:type="dxa"/>
            <w:vAlign w:val="center"/>
          </w:tcPr>
          <w:p w:rsidR="006F773A" w:rsidRDefault="006F773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8" w:type="dxa"/>
            <w:vAlign w:val="center"/>
          </w:tcPr>
          <w:p w:rsidR="006F773A" w:rsidRDefault="006F773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:rsidR="006F773A" w:rsidRDefault="006F773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</w:tcPr>
          <w:p w:rsidR="006F773A" w:rsidRDefault="006F773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vAlign w:val="bottom"/>
          </w:tcPr>
          <w:p w:rsidR="006F773A" w:rsidRDefault="006F773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6F773A" w:rsidRDefault="006F773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Align w:val="bottom"/>
          </w:tcPr>
          <w:p w:rsidR="006F773A" w:rsidRDefault="006F773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6F773A" w:rsidRDefault="006F773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60B3" w:rsidRDefault="00A160B3"/>
    <w:p w:rsidR="006F773A" w:rsidRDefault="006F773A"/>
    <w:sectPr w:rsidR="006F773A" w:rsidSect="00A160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160B3"/>
    <w:rsid w:val="00246FFB"/>
    <w:rsid w:val="003A67A7"/>
    <w:rsid w:val="00566E7D"/>
    <w:rsid w:val="006F773A"/>
    <w:rsid w:val="008D7E32"/>
    <w:rsid w:val="00A160B3"/>
    <w:rsid w:val="00B308B8"/>
    <w:rsid w:val="00D43CDB"/>
    <w:rsid w:val="00D43FF5"/>
    <w:rsid w:val="00FC30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7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ddef</cp:lastModifiedBy>
  <cp:revision>6</cp:revision>
  <dcterms:created xsi:type="dcterms:W3CDTF">2020-06-13T02:11:00Z</dcterms:created>
  <dcterms:modified xsi:type="dcterms:W3CDTF">2020-10-01T09:43:00Z</dcterms:modified>
</cp:coreProperties>
</file>